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95E" w:rsidRPr="00E00A5A" w:rsidRDefault="00AB1E56" w:rsidP="004A295E">
      <w:pPr>
        <w:spacing w:line="480" w:lineRule="auto"/>
        <w:rPr>
          <w:rFonts w:ascii="Times New Roman" w:hAnsi="Times New Roman" w:cs="Times New Roman"/>
          <w:b/>
          <w:color w:val="000000" w:themeColor="text1"/>
        </w:rPr>
      </w:pPr>
      <w:r w:rsidRPr="00AB1E56">
        <w:rPr>
          <w:rFonts w:ascii="Times New Roman" w:hAnsi="Times New Roman" w:cs="Times New Roman"/>
          <w:b/>
          <w:noProof/>
          <w:color w:val="000000" w:themeColor="text1"/>
          <w:lang w:val="en-IN" w:eastAsia="en-IN"/>
        </w:rPr>
        <w:drawing>
          <wp:inline distT="0" distB="0" distL="0" distR="0">
            <wp:extent cx="6457950" cy="25951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68989" cy="2599585"/>
                    </a:xfrm>
                    <a:prstGeom prst="rect">
                      <a:avLst/>
                    </a:prstGeom>
                    <a:noFill/>
                    <a:ln>
                      <a:noFill/>
                    </a:ln>
                  </pic:spPr>
                </pic:pic>
              </a:graphicData>
            </a:graphic>
          </wp:inline>
        </w:drawing>
      </w:r>
    </w:p>
    <w:p w:rsidR="004A295E" w:rsidRPr="00E00A5A" w:rsidRDefault="004A295E" w:rsidP="004A295E">
      <w:pPr>
        <w:spacing w:line="480" w:lineRule="auto"/>
        <w:rPr>
          <w:rFonts w:ascii="Times New Roman" w:hAnsi="Times New Roman" w:cs="Times New Roman"/>
          <w:b/>
          <w:color w:val="000000" w:themeColor="text1"/>
        </w:rPr>
      </w:pPr>
      <w:r w:rsidRPr="00E00A5A">
        <w:rPr>
          <w:rFonts w:ascii="Times New Roman" w:hAnsi="Times New Roman" w:cs="Times New Roman"/>
          <w:b/>
          <w:color w:val="000000" w:themeColor="text1"/>
        </w:rPr>
        <w:t>Figure S1. Three-dime</w:t>
      </w:r>
      <w:bookmarkStart w:id="0" w:name="_GoBack"/>
      <w:bookmarkEnd w:id="0"/>
      <w:r w:rsidRPr="00E00A5A">
        <w:rPr>
          <w:rFonts w:ascii="Times New Roman" w:hAnsi="Times New Roman" w:cs="Times New Roman"/>
          <w:b/>
          <w:color w:val="000000" w:themeColor="text1"/>
        </w:rPr>
        <w:t>nsional reconstruction of micro-CT images of a mouse skull and landmarks</w:t>
      </w:r>
    </w:p>
    <w:p w:rsidR="004A295E" w:rsidRPr="00E00A5A" w:rsidRDefault="004A295E" w:rsidP="004A295E">
      <w:pPr>
        <w:spacing w:line="480" w:lineRule="auto"/>
        <w:rPr>
          <w:rFonts w:ascii="Times New Roman" w:hAnsi="Times New Roman" w:cs="Times New Roman"/>
          <w:color w:val="000000" w:themeColor="text1"/>
        </w:rPr>
      </w:pPr>
      <w:r w:rsidRPr="00E00A5A">
        <w:rPr>
          <w:rFonts w:ascii="Times New Roman" w:hAnsi="Times New Roman" w:cs="Times New Roman"/>
          <w:color w:val="000000" w:themeColor="text1"/>
        </w:rPr>
        <w:t xml:space="preserve">The dorsal (A), ventral (B), and rostral (C) views of the cranium and the lateral (D) view of the mandible are shown. For analysis of the hyoid position, the midline sagittal plane was used (E). Craniofacial landmarks are as follows (number, definition) and right-sided landmarks are shown in parentheses: 1, </w:t>
      </w:r>
      <w:proofErr w:type="spellStart"/>
      <w:r w:rsidRPr="00E00A5A">
        <w:rPr>
          <w:rFonts w:ascii="Times New Roman" w:hAnsi="Times New Roman" w:cs="Times New Roman"/>
          <w:color w:val="000000" w:themeColor="text1"/>
        </w:rPr>
        <w:t>nasale</w:t>
      </w:r>
      <w:proofErr w:type="spellEnd"/>
      <w:r w:rsidRPr="00E00A5A">
        <w:rPr>
          <w:rFonts w:ascii="Times New Roman" w:hAnsi="Times New Roman" w:cs="Times New Roman"/>
          <w:color w:val="000000" w:themeColor="text1"/>
        </w:rPr>
        <w:t xml:space="preserve">; 2 and (4), intersection of frontal, </w:t>
      </w:r>
      <w:proofErr w:type="spellStart"/>
      <w:r w:rsidRPr="00E00A5A">
        <w:rPr>
          <w:rFonts w:ascii="Times New Roman" w:hAnsi="Times New Roman" w:cs="Times New Roman"/>
          <w:color w:val="000000" w:themeColor="text1"/>
        </w:rPr>
        <w:t>premaxilla</w:t>
      </w:r>
      <w:proofErr w:type="spellEnd"/>
      <w:r w:rsidRPr="00E00A5A">
        <w:rPr>
          <w:rFonts w:ascii="Times New Roman" w:hAnsi="Times New Roman" w:cs="Times New Roman"/>
          <w:color w:val="000000" w:themeColor="text1"/>
        </w:rPr>
        <w:t xml:space="preserve"> and maxilla bones; 3, </w:t>
      </w:r>
      <w:proofErr w:type="spellStart"/>
      <w:r w:rsidRPr="00E00A5A">
        <w:rPr>
          <w:rFonts w:ascii="Times New Roman" w:hAnsi="Times New Roman" w:cs="Times New Roman"/>
          <w:color w:val="000000" w:themeColor="text1"/>
        </w:rPr>
        <w:t>nasion</w:t>
      </w:r>
      <w:proofErr w:type="spellEnd"/>
      <w:r w:rsidRPr="00E00A5A">
        <w:rPr>
          <w:rFonts w:ascii="Times New Roman" w:hAnsi="Times New Roman" w:cs="Times New Roman"/>
          <w:color w:val="000000" w:themeColor="text1"/>
        </w:rPr>
        <w:t xml:space="preserve">; 5 and (7), most prominent lateral point on frontal-parietal suture; 6, </w:t>
      </w:r>
      <w:proofErr w:type="spellStart"/>
      <w:r w:rsidRPr="00E00A5A">
        <w:rPr>
          <w:rFonts w:ascii="Times New Roman" w:hAnsi="Times New Roman" w:cs="Times New Roman"/>
          <w:color w:val="000000" w:themeColor="text1"/>
        </w:rPr>
        <w:t>bregma</w:t>
      </w:r>
      <w:proofErr w:type="spellEnd"/>
      <w:r w:rsidRPr="00E00A5A">
        <w:rPr>
          <w:rFonts w:ascii="Times New Roman" w:hAnsi="Times New Roman" w:cs="Times New Roman"/>
          <w:color w:val="000000" w:themeColor="text1"/>
        </w:rPr>
        <w:t xml:space="preserve">; 8 and (10), intersection of parietal, </w:t>
      </w:r>
      <w:proofErr w:type="spellStart"/>
      <w:r w:rsidRPr="00E00A5A">
        <w:rPr>
          <w:rFonts w:ascii="Times New Roman" w:hAnsi="Times New Roman" w:cs="Times New Roman"/>
          <w:color w:val="000000" w:themeColor="text1"/>
        </w:rPr>
        <w:t>interparietal</w:t>
      </w:r>
      <w:proofErr w:type="spellEnd"/>
      <w:r w:rsidRPr="00E00A5A">
        <w:rPr>
          <w:rFonts w:ascii="Times New Roman" w:hAnsi="Times New Roman" w:cs="Times New Roman"/>
          <w:color w:val="000000" w:themeColor="text1"/>
        </w:rPr>
        <w:t xml:space="preserve"> and occipital bones; 9, lambda; 12 and (11), anterior-most point of anterior palatine foramen; 13, medial </w:t>
      </w:r>
      <w:proofErr w:type="spellStart"/>
      <w:r w:rsidRPr="00E00A5A">
        <w:rPr>
          <w:rFonts w:ascii="Times New Roman" w:hAnsi="Times New Roman" w:cs="Times New Roman"/>
          <w:color w:val="000000" w:themeColor="text1"/>
        </w:rPr>
        <w:t>premaxillary</w:t>
      </w:r>
      <w:proofErr w:type="spellEnd"/>
      <w:r w:rsidRPr="00E00A5A">
        <w:rPr>
          <w:rFonts w:ascii="Times New Roman" w:hAnsi="Times New Roman" w:cs="Times New Roman"/>
          <w:color w:val="000000" w:themeColor="text1"/>
        </w:rPr>
        <w:t xml:space="preserve">-maxillary junction; 14, midline point on maxillary-palatal suture; 16 and (15), posterior-most point on the central </w:t>
      </w:r>
      <w:proofErr w:type="spellStart"/>
      <w:r w:rsidRPr="00E00A5A">
        <w:rPr>
          <w:rFonts w:ascii="Times New Roman" w:hAnsi="Times New Roman" w:cs="Times New Roman"/>
          <w:color w:val="000000" w:themeColor="text1"/>
        </w:rPr>
        <w:t>anteroposterior</w:t>
      </w:r>
      <w:proofErr w:type="spellEnd"/>
      <w:r w:rsidRPr="00E00A5A">
        <w:rPr>
          <w:rFonts w:ascii="Times New Roman" w:hAnsi="Times New Roman" w:cs="Times New Roman"/>
          <w:color w:val="000000" w:themeColor="text1"/>
        </w:rPr>
        <w:t xml:space="preserve"> axis of molar alveolus; 17, posterior point on palate; 18, anterior point at the base of nasal aperture; 19 and (20), superior-most point on incisor alveolar rim (at bone-tooth junction); 21 and (22), inferior-most point on border of ramus inferior to incisor alveolar; 23 and (24), apex of coronoid process; 25 and (26), posterior-most point on mandibular condyle; 27, ventral point on </w:t>
      </w:r>
      <w:proofErr w:type="spellStart"/>
      <w:r w:rsidRPr="00E00A5A">
        <w:rPr>
          <w:rFonts w:ascii="Times New Roman" w:hAnsi="Times New Roman" w:cs="Times New Roman"/>
          <w:color w:val="000000" w:themeColor="text1"/>
        </w:rPr>
        <w:t>basisphenoid</w:t>
      </w:r>
      <w:proofErr w:type="spellEnd"/>
      <w:r w:rsidRPr="00E00A5A">
        <w:rPr>
          <w:rFonts w:ascii="Times New Roman" w:hAnsi="Times New Roman" w:cs="Times New Roman"/>
          <w:color w:val="000000" w:themeColor="text1"/>
        </w:rPr>
        <w:t>-occipital suture at midline; 28, hyoid bone at midline.</w:t>
      </w:r>
    </w:p>
    <w:p w:rsidR="004A295E" w:rsidRPr="00E00A5A" w:rsidRDefault="004A295E" w:rsidP="004A295E">
      <w:pPr>
        <w:rPr>
          <w:rFonts w:ascii="Times New Roman" w:hAnsi="Times New Roman" w:cs="Times New Roman"/>
          <w:color w:val="000000" w:themeColor="text1"/>
        </w:rPr>
      </w:pPr>
    </w:p>
    <w:p w:rsidR="004A295E" w:rsidRPr="00E00A5A" w:rsidRDefault="004A295E" w:rsidP="004A295E">
      <w:pPr>
        <w:spacing w:line="480" w:lineRule="auto"/>
        <w:rPr>
          <w:rFonts w:ascii="Times New Roman" w:hAnsi="Times New Roman" w:cs="Times New Roman"/>
          <w:b/>
          <w:color w:val="000000" w:themeColor="text1"/>
        </w:rPr>
        <w:sectPr w:rsidR="004A295E" w:rsidRPr="00E00A5A">
          <w:footerReference w:type="even" r:id="rId9"/>
          <w:footerReference w:type="default" r:id="rId10"/>
          <w:pgSz w:w="12240" w:h="15840" w:code="1"/>
          <w:pgMar w:top="1440" w:right="1440" w:bottom="1440" w:left="1440" w:header="709" w:footer="709" w:gutter="0"/>
          <w:pgNumType w:start="1"/>
          <w:cols w:space="708"/>
          <w:titlePg/>
          <w:docGrid w:linePitch="400"/>
        </w:sectPr>
      </w:pPr>
    </w:p>
    <w:p w:rsidR="004A295E" w:rsidRPr="00E00A5A" w:rsidRDefault="004A295E" w:rsidP="004A295E">
      <w:pPr>
        <w:spacing w:line="480" w:lineRule="auto"/>
        <w:rPr>
          <w:rFonts w:ascii="Times New Roman" w:hAnsi="Times New Roman" w:cs="Times New Roman"/>
          <w:b/>
          <w:color w:val="000000" w:themeColor="text1"/>
        </w:rPr>
      </w:pPr>
      <w:r w:rsidRPr="00E00A5A">
        <w:rPr>
          <w:rFonts w:ascii="Times New Roman" w:hAnsi="Times New Roman" w:cs="Times New Roman"/>
          <w:b/>
          <w:color w:val="000000" w:themeColor="text1"/>
        </w:rPr>
        <w:t>Supplemental Table. Comparisons of craniofacial measurements between WT and Dp16 mice according to sex</w:t>
      </w:r>
    </w:p>
    <w:tbl>
      <w:tblPr>
        <w:tblW w:w="5000" w:type="pct"/>
        <w:tblLook w:val="04A0" w:firstRow="1" w:lastRow="0" w:firstColumn="1" w:lastColumn="0" w:noHBand="0" w:noVBand="1"/>
      </w:tblPr>
      <w:tblGrid>
        <w:gridCol w:w="1291"/>
        <w:gridCol w:w="1044"/>
        <w:gridCol w:w="298"/>
        <w:gridCol w:w="1012"/>
        <w:gridCol w:w="764"/>
        <w:gridCol w:w="266"/>
        <w:gridCol w:w="1012"/>
        <w:gridCol w:w="764"/>
        <w:gridCol w:w="1286"/>
        <w:gridCol w:w="298"/>
        <w:gridCol w:w="1020"/>
        <w:gridCol w:w="769"/>
        <w:gridCol w:w="266"/>
        <w:gridCol w:w="1020"/>
        <w:gridCol w:w="769"/>
        <w:gridCol w:w="1297"/>
      </w:tblGrid>
      <w:tr w:rsidR="00E00A5A" w:rsidRPr="00E00A5A">
        <w:trPr>
          <w:trHeight w:val="170"/>
        </w:trPr>
        <w:tc>
          <w:tcPr>
            <w:tcW w:w="490" w:type="pct"/>
            <w:tcBorders>
              <w:top w:val="single" w:sz="4" w:space="0" w:color="auto"/>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96" w:type="pct"/>
            <w:vMerge w:val="restart"/>
            <w:tcBorders>
              <w:top w:val="single" w:sz="4" w:space="0" w:color="auto"/>
              <w:left w:val="nil"/>
              <w:bottom w:val="single" w:sz="4" w:space="0" w:color="000000"/>
              <w:right w:val="nil"/>
            </w:tcBorders>
            <w:shd w:val="clear" w:color="auto" w:fill="auto"/>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andmarks</w:t>
            </w:r>
            <w:r w:rsidRPr="00E00A5A">
              <w:rPr>
                <w:rFonts w:ascii="Times New Roman" w:eastAsia="Times New Roman" w:hAnsi="Times New Roman" w:cs="Times New Roman"/>
                <w:color w:val="000000" w:themeColor="text1"/>
                <w:sz w:val="18"/>
                <w:szCs w:val="22"/>
              </w:rPr>
              <w:br/>
              <w:t>(Suppl. Figure 1)</w:t>
            </w:r>
          </w:p>
        </w:tc>
        <w:tc>
          <w:tcPr>
            <w:tcW w:w="113" w:type="pct"/>
            <w:tcBorders>
              <w:top w:val="single" w:sz="4" w:space="0" w:color="auto"/>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1937" w:type="pct"/>
            <w:gridSpan w:val="6"/>
            <w:tcBorders>
              <w:top w:val="single" w:sz="4" w:space="0" w:color="auto"/>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ale</w:t>
            </w:r>
          </w:p>
        </w:tc>
        <w:tc>
          <w:tcPr>
            <w:tcW w:w="113" w:type="pct"/>
            <w:tcBorders>
              <w:top w:val="single" w:sz="4" w:space="0" w:color="auto"/>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1950" w:type="pct"/>
            <w:gridSpan w:val="6"/>
            <w:tcBorders>
              <w:top w:val="single" w:sz="4" w:space="0" w:color="auto"/>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Female</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96" w:type="pct"/>
            <w:vMerge/>
            <w:tcBorders>
              <w:top w:val="single" w:sz="4" w:space="0" w:color="auto"/>
              <w:left w:val="nil"/>
              <w:bottom w:val="single" w:sz="4" w:space="0" w:color="000000"/>
              <w:right w:val="nil"/>
            </w:tcBorders>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674" w:type="pct"/>
            <w:gridSpan w:val="2"/>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WT (N=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674" w:type="pct"/>
            <w:gridSpan w:val="2"/>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Dp16 (N=4)</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679" w:type="pct"/>
            <w:gridSpan w:val="2"/>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WT (N=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679" w:type="pct"/>
            <w:gridSpan w:val="2"/>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Dp16 (N=3)</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r>
      <w:tr w:rsidR="00E00A5A" w:rsidRPr="00E00A5A">
        <w:trPr>
          <w:trHeight w:val="170"/>
        </w:trPr>
        <w:tc>
          <w:tcPr>
            <w:tcW w:w="490"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96" w:type="pct"/>
            <w:vMerge/>
            <w:tcBorders>
              <w:top w:val="single" w:sz="4" w:space="0" w:color="auto"/>
              <w:left w:val="nil"/>
              <w:bottom w:val="single" w:sz="4" w:space="0" w:color="000000"/>
              <w:right w:val="nil"/>
            </w:tcBorders>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113"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4"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ean</w:t>
            </w:r>
          </w:p>
        </w:tc>
        <w:tc>
          <w:tcPr>
            <w:tcW w:w="290"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D</w:t>
            </w:r>
          </w:p>
        </w:tc>
        <w:tc>
          <w:tcPr>
            <w:tcW w:w="101"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4"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ean</w:t>
            </w:r>
          </w:p>
        </w:tc>
        <w:tc>
          <w:tcPr>
            <w:tcW w:w="290"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D</w:t>
            </w:r>
          </w:p>
        </w:tc>
        <w:tc>
          <w:tcPr>
            <w:tcW w:w="488"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P</w:t>
            </w:r>
          </w:p>
        </w:tc>
        <w:tc>
          <w:tcPr>
            <w:tcW w:w="113"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7"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ean</w:t>
            </w:r>
          </w:p>
        </w:tc>
        <w:tc>
          <w:tcPr>
            <w:tcW w:w="2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D</w:t>
            </w:r>
          </w:p>
        </w:tc>
        <w:tc>
          <w:tcPr>
            <w:tcW w:w="101"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7"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ean</w:t>
            </w:r>
          </w:p>
        </w:tc>
        <w:tc>
          <w:tcPr>
            <w:tcW w:w="2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D</w:t>
            </w:r>
          </w:p>
        </w:tc>
        <w:tc>
          <w:tcPr>
            <w:tcW w:w="4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P</w:t>
            </w:r>
          </w:p>
        </w:tc>
      </w:tr>
      <w:tr w:rsidR="00E00A5A" w:rsidRPr="00E00A5A">
        <w:trPr>
          <w:trHeight w:val="170"/>
        </w:trPr>
        <w:tc>
          <w:tcPr>
            <w:tcW w:w="886" w:type="pct"/>
            <w:gridSpan w:val="2"/>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kull (Figure 2A-C)</w:t>
            </w: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xml:space="preserve">    Dorsal view</w:t>
            </w:r>
          </w:p>
        </w:tc>
        <w:tc>
          <w:tcPr>
            <w:tcW w:w="396"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a</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14</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0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4</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59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0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00</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5</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801</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b</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6</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8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40</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9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9</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23</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7</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1</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c</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9</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0</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7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9</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989</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4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4</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d</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20</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78</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1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7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3</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e</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7</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9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06</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4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0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9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1</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619</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f</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10</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92</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64</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30</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8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3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0</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46</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96"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886" w:type="pct"/>
            <w:gridSpan w:val="2"/>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xml:space="preserve">    Ventral view</w:t>
            </w: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g</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1-15</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43</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8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3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8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8</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6</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h</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2-16</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4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78</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3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3</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8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1</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roofErr w:type="spellStart"/>
            <w:r w:rsidRPr="00E00A5A">
              <w:rPr>
                <w:rFonts w:ascii="Times New Roman" w:eastAsia="Times New Roman" w:hAnsi="Times New Roman" w:cs="Times New Roman"/>
                <w:color w:val="000000" w:themeColor="text1"/>
                <w:sz w:val="18"/>
                <w:szCs w:val="22"/>
              </w:rPr>
              <w:t>i</w:t>
            </w:r>
            <w:proofErr w:type="spellEnd"/>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5-16</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3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3</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1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4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2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3</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40</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j</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3-18</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2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3</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27</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6</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39</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2</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k</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3-1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42</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6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3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30</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89</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4-17</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13</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9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0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4</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8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5</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96"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886" w:type="pct"/>
            <w:gridSpan w:val="2"/>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xml:space="preserve">    Lateral view</w:t>
            </w: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18</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70</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5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46</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6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4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3</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5</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n</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1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8</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3</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5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4</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5</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814</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96"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886" w:type="pct"/>
            <w:gridSpan w:val="2"/>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Mandible (Figure 2D-E)</w:t>
            </w: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o</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9-2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1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8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0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6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0</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33</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p</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0-2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1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6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4</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0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66</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8</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0</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q</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1-2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8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3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7</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84</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56</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1</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84</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r</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2-2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92</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4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8</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9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6.57</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9</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7</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s</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9-23</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6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89</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2</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53</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96</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6</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5</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t</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0-2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56</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2</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7.90</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5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8.0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5</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23</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u</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3-25</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7</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9</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895</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9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0</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6</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47</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v</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4-26</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6</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8</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3</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8</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805</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8</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87</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2</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900</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w</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3-2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9.5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9.08</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35</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2</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9.4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8</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9.03</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8</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17</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96"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886" w:type="pct"/>
            <w:gridSpan w:val="2"/>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Hyoid position (Figure 2C)</w:t>
            </w:r>
          </w:p>
        </w:tc>
        <w:tc>
          <w:tcPr>
            <w:tcW w:w="113"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x</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7-28</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5.08</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2</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71</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9</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4</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9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69</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5</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1</w:t>
            </w:r>
          </w:p>
        </w:tc>
      </w:tr>
      <w:tr w:rsidR="00E00A5A" w:rsidRPr="00E00A5A">
        <w:trPr>
          <w:trHeight w:val="170"/>
        </w:trPr>
        <w:tc>
          <w:tcPr>
            <w:tcW w:w="4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y</w:t>
            </w:r>
          </w:p>
        </w:tc>
        <w:tc>
          <w:tcPr>
            <w:tcW w:w="396"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17-27</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0"/>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25</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6</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4"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36</w:t>
            </w:r>
          </w:p>
        </w:tc>
        <w:tc>
          <w:tcPr>
            <w:tcW w:w="290"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7</w:t>
            </w:r>
          </w:p>
        </w:tc>
        <w:tc>
          <w:tcPr>
            <w:tcW w:w="488"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lt; 0.001</w:t>
            </w:r>
          </w:p>
        </w:tc>
        <w:tc>
          <w:tcPr>
            <w:tcW w:w="113"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4.12</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1</w:t>
            </w:r>
          </w:p>
        </w:tc>
        <w:tc>
          <w:tcPr>
            <w:tcW w:w="101"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p>
        </w:tc>
        <w:tc>
          <w:tcPr>
            <w:tcW w:w="387"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3.31</w:t>
            </w:r>
          </w:p>
        </w:tc>
        <w:tc>
          <w:tcPr>
            <w:tcW w:w="2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23</w:t>
            </w:r>
          </w:p>
        </w:tc>
        <w:tc>
          <w:tcPr>
            <w:tcW w:w="492" w:type="pct"/>
            <w:tcBorders>
              <w:top w:val="nil"/>
              <w:left w:val="nil"/>
              <w:bottom w:val="nil"/>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02</w:t>
            </w:r>
          </w:p>
        </w:tc>
      </w:tr>
      <w:tr w:rsidR="00E00A5A" w:rsidRPr="00E00A5A">
        <w:trPr>
          <w:trHeight w:val="170"/>
        </w:trPr>
        <w:tc>
          <w:tcPr>
            <w:tcW w:w="490"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z</w:t>
            </w:r>
          </w:p>
        </w:tc>
        <w:tc>
          <w:tcPr>
            <w:tcW w:w="396"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7-28 </w:t>
            </w:r>
          </w:p>
        </w:tc>
        <w:tc>
          <w:tcPr>
            <w:tcW w:w="113"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4"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78</w:t>
            </w:r>
          </w:p>
        </w:tc>
        <w:tc>
          <w:tcPr>
            <w:tcW w:w="290"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3</w:t>
            </w:r>
          </w:p>
        </w:tc>
        <w:tc>
          <w:tcPr>
            <w:tcW w:w="101" w:type="pct"/>
            <w:tcBorders>
              <w:top w:val="nil"/>
              <w:left w:val="nil"/>
              <w:bottom w:val="single" w:sz="4" w:space="0" w:color="auto"/>
              <w:right w:val="nil"/>
            </w:tcBorders>
            <w:shd w:val="clear" w:color="auto" w:fill="auto"/>
            <w:noWrap/>
            <w:vAlign w:val="center"/>
          </w:tcPr>
          <w:p w:rsidR="004A295E" w:rsidRPr="00E00A5A" w:rsidRDefault="004A295E" w:rsidP="004A295E">
            <w:pP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4"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83</w:t>
            </w:r>
          </w:p>
        </w:tc>
        <w:tc>
          <w:tcPr>
            <w:tcW w:w="290"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03</w:t>
            </w:r>
          </w:p>
        </w:tc>
        <w:tc>
          <w:tcPr>
            <w:tcW w:w="488"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450</w:t>
            </w:r>
          </w:p>
        </w:tc>
        <w:tc>
          <w:tcPr>
            <w:tcW w:w="113"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7"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80</w:t>
            </w:r>
          </w:p>
        </w:tc>
        <w:tc>
          <w:tcPr>
            <w:tcW w:w="2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3</w:t>
            </w:r>
          </w:p>
        </w:tc>
        <w:tc>
          <w:tcPr>
            <w:tcW w:w="101"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 </w:t>
            </w:r>
          </w:p>
        </w:tc>
        <w:tc>
          <w:tcPr>
            <w:tcW w:w="387"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2.74</w:t>
            </w:r>
          </w:p>
        </w:tc>
        <w:tc>
          <w:tcPr>
            <w:tcW w:w="2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19</w:t>
            </w:r>
          </w:p>
        </w:tc>
        <w:tc>
          <w:tcPr>
            <w:tcW w:w="492" w:type="pct"/>
            <w:tcBorders>
              <w:top w:val="nil"/>
              <w:left w:val="nil"/>
              <w:bottom w:val="single" w:sz="4" w:space="0" w:color="auto"/>
              <w:right w:val="nil"/>
            </w:tcBorders>
            <w:shd w:val="clear" w:color="auto" w:fill="auto"/>
            <w:noWrap/>
            <w:vAlign w:val="center"/>
          </w:tcPr>
          <w:p w:rsidR="004A295E" w:rsidRPr="00E00A5A" w:rsidRDefault="004A295E" w:rsidP="004A295E">
            <w:pPr>
              <w:jc w:val="center"/>
              <w:rPr>
                <w:rFonts w:ascii="Times New Roman" w:eastAsia="Times New Roman" w:hAnsi="Times New Roman" w:cs="Times New Roman"/>
                <w:color w:val="000000" w:themeColor="text1"/>
                <w:sz w:val="18"/>
                <w:szCs w:val="22"/>
              </w:rPr>
            </w:pPr>
            <w:r w:rsidRPr="00E00A5A">
              <w:rPr>
                <w:rFonts w:ascii="Times New Roman" w:eastAsia="Times New Roman" w:hAnsi="Times New Roman" w:cs="Times New Roman"/>
                <w:color w:val="000000" w:themeColor="text1"/>
                <w:sz w:val="18"/>
                <w:szCs w:val="22"/>
              </w:rPr>
              <w:t>0.635</w:t>
            </w:r>
          </w:p>
        </w:tc>
      </w:tr>
    </w:tbl>
    <w:p w:rsidR="004A295E" w:rsidRPr="00E00A5A" w:rsidRDefault="004A295E" w:rsidP="000C1A66">
      <w:pPr>
        <w:rPr>
          <w:color w:val="000000" w:themeColor="text1"/>
        </w:rPr>
      </w:pPr>
      <w:r w:rsidRPr="00E00A5A">
        <w:rPr>
          <w:rFonts w:ascii="Times New Roman" w:hAnsi="Times New Roman" w:cs="Times New Roman"/>
          <w:color w:val="000000" w:themeColor="text1"/>
          <w:sz w:val="22"/>
        </w:rPr>
        <w:t>The unit is millimet</w:t>
      </w:r>
      <w:r w:rsidR="001A10B0" w:rsidRPr="00E00A5A">
        <w:rPr>
          <w:rFonts w:ascii="Times New Roman" w:hAnsi="Times New Roman" w:cs="Times New Roman"/>
          <w:color w:val="000000" w:themeColor="text1"/>
          <w:sz w:val="22"/>
        </w:rPr>
        <w:t>er.</w:t>
      </w:r>
    </w:p>
    <w:sectPr w:rsidR="004A295E" w:rsidRPr="00E00A5A" w:rsidSect="000C1A66">
      <w:pgSz w:w="15840" w:h="12240" w:orient="landscape" w:code="1"/>
      <w:pgMar w:top="1440" w:right="1440" w:bottom="1440" w:left="1440" w:header="709" w:footer="709" w:gutter="0"/>
      <w:pgNumType w:start="1"/>
      <w:cols w:space="708"/>
      <w:titlePg/>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23DD4" w:rsidRDefault="00023DD4">
      <w:r>
        <w:separator/>
      </w:r>
    </w:p>
  </w:endnote>
  <w:endnote w:type="continuationSeparator" w:id="0">
    <w:p w:rsidR="00023DD4" w:rsidRDefault="00023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1146403"/>
      <w:docPartObj>
        <w:docPartGallery w:val="Page Numbers (Bottom of Page)"/>
        <w:docPartUnique/>
      </w:docPartObj>
    </w:sdtPr>
    <w:sdtEndPr>
      <w:rPr>
        <w:rStyle w:val="PageNumber"/>
      </w:rPr>
    </w:sdtEndPr>
    <w:sdtContent>
      <w:p w:rsidR="00E95144" w:rsidRDefault="002138C7" w:rsidP="004A295E">
        <w:pPr>
          <w:pStyle w:val="Footer"/>
          <w:framePr w:wrap="none" w:vAnchor="text" w:hAnchor="margin" w:xAlign="center" w:y="1"/>
          <w:rPr>
            <w:rStyle w:val="PageNumber"/>
          </w:rPr>
        </w:pPr>
        <w:r>
          <w:rPr>
            <w:rStyle w:val="PageNumber"/>
          </w:rPr>
          <w:fldChar w:fldCharType="begin"/>
        </w:r>
        <w:r w:rsidR="00E95144">
          <w:rPr>
            <w:rStyle w:val="PageNumber"/>
          </w:rPr>
          <w:instrText xml:space="preserve"> PAGE </w:instrText>
        </w:r>
        <w:r>
          <w:rPr>
            <w:rStyle w:val="PageNumber"/>
          </w:rPr>
          <w:fldChar w:fldCharType="end"/>
        </w:r>
      </w:p>
    </w:sdtContent>
  </w:sdt>
  <w:p w:rsidR="00E95144" w:rsidRDefault="00E9514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14737895"/>
      <w:docPartObj>
        <w:docPartGallery w:val="Page Numbers (Bottom of Page)"/>
        <w:docPartUnique/>
      </w:docPartObj>
    </w:sdtPr>
    <w:sdtEndPr>
      <w:rPr>
        <w:rStyle w:val="PageNumber"/>
      </w:rPr>
    </w:sdtEndPr>
    <w:sdtContent>
      <w:p w:rsidR="00E95144" w:rsidRDefault="002138C7" w:rsidP="004A295E">
        <w:pPr>
          <w:pStyle w:val="Footer"/>
          <w:framePr w:wrap="none" w:vAnchor="text" w:hAnchor="margin" w:xAlign="center" w:y="1"/>
          <w:rPr>
            <w:rStyle w:val="PageNumber"/>
          </w:rPr>
        </w:pPr>
        <w:r>
          <w:rPr>
            <w:rStyle w:val="PageNumber"/>
          </w:rPr>
          <w:fldChar w:fldCharType="begin"/>
        </w:r>
        <w:r w:rsidR="00E95144">
          <w:rPr>
            <w:rStyle w:val="PageNumber"/>
          </w:rPr>
          <w:instrText xml:space="preserve"> PAGE </w:instrText>
        </w:r>
        <w:r>
          <w:rPr>
            <w:rStyle w:val="PageNumber"/>
          </w:rPr>
          <w:fldChar w:fldCharType="separate"/>
        </w:r>
        <w:r w:rsidR="00AB1E56">
          <w:rPr>
            <w:rStyle w:val="PageNumber"/>
            <w:noProof/>
          </w:rPr>
          <w:t>21</w:t>
        </w:r>
        <w:r>
          <w:rPr>
            <w:rStyle w:val="PageNumber"/>
          </w:rPr>
          <w:fldChar w:fldCharType="end"/>
        </w:r>
      </w:p>
    </w:sdtContent>
  </w:sdt>
  <w:p w:rsidR="00E95144" w:rsidRDefault="00E951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23DD4" w:rsidRDefault="00023DD4">
      <w:r>
        <w:separator/>
      </w:r>
    </w:p>
  </w:footnote>
  <w:footnote w:type="continuationSeparator" w:id="0">
    <w:p w:rsidR="00023DD4" w:rsidRDefault="00023D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7273FE"/>
    <w:multiLevelType w:val="hybridMultilevel"/>
    <w:tmpl w:val="E5A81E6E"/>
    <w:lvl w:ilvl="0" w:tplc="F8D6CE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0E1246"/>
    <w:multiLevelType w:val="hybridMultilevel"/>
    <w:tmpl w:val="E8663682"/>
    <w:lvl w:ilvl="0" w:tplc="B966F4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350524"/>
    <w:multiLevelType w:val="hybridMultilevel"/>
    <w:tmpl w:val="C586505E"/>
    <w:lvl w:ilvl="0" w:tplc="0BAAD31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4C0"/>
    <w:rsid w:val="00011D9B"/>
    <w:rsid w:val="00023DD4"/>
    <w:rsid w:val="000405BC"/>
    <w:rsid w:val="000626F9"/>
    <w:rsid w:val="000731CF"/>
    <w:rsid w:val="00090CE1"/>
    <w:rsid w:val="000A2A68"/>
    <w:rsid w:val="000A593E"/>
    <w:rsid w:val="000B0F1B"/>
    <w:rsid w:val="000C0DB6"/>
    <w:rsid w:val="000C13D7"/>
    <w:rsid w:val="000C1A66"/>
    <w:rsid w:val="000C3FBF"/>
    <w:rsid w:val="000C7FC0"/>
    <w:rsid w:val="000D6F06"/>
    <w:rsid w:val="000F21C0"/>
    <w:rsid w:val="00103E96"/>
    <w:rsid w:val="00104426"/>
    <w:rsid w:val="00116528"/>
    <w:rsid w:val="001325F8"/>
    <w:rsid w:val="00147BB3"/>
    <w:rsid w:val="00157DE0"/>
    <w:rsid w:val="0019099C"/>
    <w:rsid w:val="001924B9"/>
    <w:rsid w:val="0019478E"/>
    <w:rsid w:val="001A10B0"/>
    <w:rsid w:val="001C2CE5"/>
    <w:rsid w:val="001D43B1"/>
    <w:rsid w:val="001E710D"/>
    <w:rsid w:val="001F14D5"/>
    <w:rsid w:val="001F384B"/>
    <w:rsid w:val="002138C7"/>
    <w:rsid w:val="002154C4"/>
    <w:rsid w:val="00241E0F"/>
    <w:rsid w:val="00274E00"/>
    <w:rsid w:val="00282D83"/>
    <w:rsid w:val="002863C1"/>
    <w:rsid w:val="002A459C"/>
    <w:rsid w:val="002D2DF0"/>
    <w:rsid w:val="002E6B48"/>
    <w:rsid w:val="00330F18"/>
    <w:rsid w:val="00337574"/>
    <w:rsid w:val="00343223"/>
    <w:rsid w:val="00363403"/>
    <w:rsid w:val="00365EA1"/>
    <w:rsid w:val="0037077B"/>
    <w:rsid w:val="00383E6F"/>
    <w:rsid w:val="0038538E"/>
    <w:rsid w:val="00393C7A"/>
    <w:rsid w:val="0039450B"/>
    <w:rsid w:val="0039581A"/>
    <w:rsid w:val="003B1AFE"/>
    <w:rsid w:val="003B4C30"/>
    <w:rsid w:val="003C073F"/>
    <w:rsid w:val="003F73B8"/>
    <w:rsid w:val="00404BCD"/>
    <w:rsid w:val="00406625"/>
    <w:rsid w:val="004075F3"/>
    <w:rsid w:val="00421376"/>
    <w:rsid w:val="00432020"/>
    <w:rsid w:val="00434BFC"/>
    <w:rsid w:val="00435E57"/>
    <w:rsid w:val="0045729D"/>
    <w:rsid w:val="0046694C"/>
    <w:rsid w:val="004672D7"/>
    <w:rsid w:val="00470532"/>
    <w:rsid w:val="004708B7"/>
    <w:rsid w:val="00473460"/>
    <w:rsid w:val="00492DA4"/>
    <w:rsid w:val="00495093"/>
    <w:rsid w:val="004A295E"/>
    <w:rsid w:val="004C7E63"/>
    <w:rsid w:val="004D29BF"/>
    <w:rsid w:val="004D327F"/>
    <w:rsid w:val="004D5C58"/>
    <w:rsid w:val="004F6FDF"/>
    <w:rsid w:val="00506541"/>
    <w:rsid w:val="00507DF1"/>
    <w:rsid w:val="00511E4D"/>
    <w:rsid w:val="00513F3B"/>
    <w:rsid w:val="00516A56"/>
    <w:rsid w:val="0052028A"/>
    <w:rsid w:val="005220DB"/>
    <w:rsid w:val="00527125"/>
    <w:rsid w:val="005555F3"/>
    <w:rsid w:val="0057456D"/>
    <w:rsid w:val="005768B6"/>
    <w:rsid w:val="005B4612"/>
    <w:rsid w:val="005C1268"/>
    <w:rsid w:val="005C330D"/>
    <w:rsid w:val="005D2007"/>
    <w:rsid w:val="005D3B4D"/>
    <w:rsid w:val="00612EB3"/>
    <w:rsid w:val="00614281"/>
    <w:rsid w:val="00630BF2"/>
    <w:rsid w:val="00654ABA"/>
    <w:rsid w:val="0065604A"/>
    <w:rsid w:val="006640C4"/>
    <w:rsid w:val="0066562B"/>
    <w:rsid w:val="006816EF"/>
    <w:rsid w:val="00691410"/>
    <w:rsid w:val="00692A39"/>
    <w:rsid w:val="00692D0B"/>
    <w:rsid w:val="006A0985"/>
    <w:rsid w:val="006A7B02"/>
    <w:rsid w:val="006B5D33"/>
    <w:rsid w:val="006E4656"/>
    <w:rsid w:val="006E4C4A"/>
    <w:rsid w:val="006E6CF9"/>
    <w:rsid w:val="006F0015"/>
    <w:rsid w:val="00713DE9"/>
    <w:rsid w:val="00721FC7"/>
    <w:rsid w:val="007250E9"/>
    <w:rsid w:val="00726800"/>
    <w:rsid w:val="00727B57"/>
    <w:rsid w:val="007366A9"/>
    <w:rsid w:val="00752072"/>
    <w:rsid w:val="007645ED"/>
    <w:rsid w:val="007657F4"/>
    <w:rsid w:val="0077061D"/>
    <w:rsid w:val="0077358A"/>
    <w:rsid w:val="00794EF4"/>
    <w:rsid w:val="007B0F47"/>
    <w:rsid w:val="007B2631"/>
    <w:rsid w:val="007B3DEF"/>
    <w:rsid w:val="007D7A9A"/>
    <w:rsid w:val="008058BF"/>
    <w:rsid w:val="008101C8"/>
    <w:rsid w:val="00815552"/>
    <w:rsid w:val="00815AB7"/>
    <w:rsid w:val="0081664A"/>
    <w:rsid w:val="00820184"/>
    <w:rsid w:val="00821F5A"/>
    <w:rsid w:val="00843823"/>
    <w:rsid w:val="00845672"/>
    <w:rsid w:val="00861939"/>
    <w:rsid w:val="00882429"/>
    <w:rsid w:val="00882ADF"/>
    <w:rsid w:val="008861D1"/>
    <w:rsid w:val="0089705D"/>
    <w:rsid w:val="008B0A61"/>
    <w:rsid w:val="008C24C0"/>
    <w:rsid w:val="008D517C"/>
    <w:rsid w:val="008F4E29"/>
    <w:rsid w:val="00905FEA"/>
    <w:rsid w:val="00911890"/>
    <w:rsid w:val="009277F2"/>
    <w:rsid w:val="00934619"/>
    <w:rsid w:val="00955323"/>
    <w:rsid w:val="0096048F"/>
    <w:rsid w:val="00966721"/>
    <w:rsid w:val="00982E53"/>
    <w:rsid w:val="00990091"/>
    <w:rsid w:val="009A6332"/>
    <w:rsid w:val="009A74D7"/>
    <w:rsid w:val="009B5845"/>
    <w:rsid w:val="009C2B98"/>
    <w:rsid w:val="009D24EA"/>
    <w:rsid w:val="009D69FF"/>
    <w:rsid w:val="009E103A"/>
    <w:rsid w:val="009E4318"/>
    <w:rsid w:val="00A05F7A"/>
    <w:rsid w:val="00A15146"/>
    <w:rsid w:val="00A31173"/>
    <w:rsid w:val="00A4056C"/>
    <w:rsid w:val="00A5577F"/>
    <w:rsid w:val="00A573BF"/>
    <w:rsid w:val="00A70E77"/>
    <w:rsid w:val="00A732C9"/>
    <w:rsid w:val="00A733C1"/>
    <w:rsid w:val="00A860D8"/>
    <w:rsid w:val="00AA3E13"/>
    <w:rsid w:val="00AA550F"/>
    <w:rsid w:val="00AA6DAC"/>
    <w:rsid w:val="00AB1E56"/>
    <w:rsid w:val="00AB3912"/>
    <w:rsid w:val="00AB3A35"/>
    <w:rsid w:val="00AB5BE6"/>
    <w:rsid w:val="00AC69B4"/>
    <w:rsid w:val="00AE4FE3"/>
    <w:rsid w:val="00AE799A"/>
    <w:rsid w:val="00B1435C"/>
    <w:rsid w:val="00B17165"/>
    <w:rsid w:val="00B23031"/>
    <w:rsid w:val="00B31B05"/>
    <w:rsid w:val="00B3755B"/>
    <w:rsid w:val="00B427AB"/>
    <w:rsid w:val="00B5163A"/>
    <w:rsid w:val="00B645A5"/>
    <w:rsid w:val="00B71705"/>
    <w:rsid w:val="00B8488C"/>
    <w:rsid w:val="00B9201D"/>
    <w:rsid w:val="00BB16DD"/>
    <w:rsid w:val="00BD60D7"/>
    <w:rsid w:val="00BF2A45"/>
    <w:rsid w:val="00C02A29"/>
    <w:rsid w:val="00C04ECF"/>
    <w:rsid w:val="00C07022"/>
    <w:rsid w:val="00C1135E"/>
    <w:rsid w:val="00C45626"/>
    <w:rsid w:val="00C669B6"/>
    <w:rsid w:val="00C767EE"/>
    <w:rsid w:val="00C80883"/>
    <w:rsid w:val="00C95149"/>
    <w:rsid w:val="00CA23F3"/>
    <w:rsid w:val="00CA5A71"/>
    <w:rsid w:val="00CC1F6E"/>
    <w:rsid w:val="00CC6422"/>
    <w:rsid w:val="00CE5FDE"/>
    <w:rsid w:val="00D002B0"/>
    <w:rsid w:val="00D0452A"/>
    <w:rsid w:val="00D06800"/>
    <w:rsid w:val="00D121B6"/>
    <w:rsid w:val="00D12C1C"/>
    <w:rsid w:val="00D3124D"/>
    <w:rsid w:val="00D3571A"/>
    <w:rsid w:val="00D4306D"/>
    <w:rsid w:val="00D43333"/>
    <w:rsid w:val="00D468EA"/>
    <w:rsid w:val="00D57123"/>
    <w:rsid w:val="00D616B0"/>
    <w:rsid w:val="00D62CCE"/>
    <w:rsid w:val="00D821E2"/>
    <w:rsid w:val="00D91F53"/>
    <w:rsid w:val="00D92754"/>
    <w:rsid w:val="00DA181F"/>
    <w:rsid w:val="00DB3FBB"/>
    <w:rsid w:val="00DC78C9"/>
    <w:rsid w:val="00DD05D4"/>
    <w:rsid w:val="00DD31AA"/>
    <w:rsid w:val="00DF2D17"/>
    <w:rsid w:val="00DF789A"/>
    <w:rsid w:val="00E00A5A"/>
    <w:rsid w:val="00E070B9"/>
    <w:rsid w:val="00E12984"/>
    <w:rsid w:val="00E13B89"/>
    <w:rsid w:val="00E16DB6"/>
    <w:rsid w:val="00E334B3"/>
    <w:rsid w:val="00E35C84"/>
    <w:rsid w:val="00E553CE"/>
    <w:rsid w:val="00E748B1"/>
    <w:rsid w:val="00E873B0"/>
    <w:rsid w:val="00E95144"/>
    <w:rsid w:val="00EB1A66"/>
    <w:rsid w:val="00EE4336"/>
    <w:rsid w:val="00EE4389"/>
    <w:rsid w:val="00EF2037"/>
    <w:rsid w:val="00F022F5"/>
    <w:rsid w:val="00F07743"/>
    <w:rsid w:val="00F20CA8"/>
    <w:rsid w:val="00F4730C"/>
    <w:rsid w:val="00F47AF5"/>
    <w:rsid w:val="00F509D7"/>
    <w:rsid w:val="00F52B4F"/>
    <w:rsid w:val="00F555D6"/>
    <w:rsid w:val="00F66719"/>
    <w:rsid w:val="00F71557"/>
    <w:rsid w:val="00F72899"/>
    <w:rsid w:val="00F82C81"/>
    <w:rsid w:val="00FB2902"/>
    <w:rsid w:val="00FB355A"/>
    <w:rsid w:val="00FC3DD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7E778410-9EC0-C848-A74D-5BBEF61F3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24C0"/>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C24C0"/>
    <w:rPr>
      <w:rFonts w:ascii="Times New Roman" w:hAnsi="Times New Roman" w:cs="Times New Roman"/>
    </w:rPr>
  </w:style>
  <w:style w:type="paragraph" w:customStyle="1" w:styleId="EndNoteBibliography">
    <w:name w:val="EndNote Bibliography"/>
    <w:basedOn w:val="Normal"/>
    <w:link w:val="EndNoteBibliographyChar"/>
    <w:rsid w:val="008C24C0"/>
    <w:rPr>
      <w:rFonts w:ascii="Times New Roman" w:hAnsi="Times New Roman" w:cs="Times New Roman"/>
    </w:rPr>
  </w:style>
  <w:style w:type="character" w:customStyle="1" w:styleId="EndNoteBibliographyChar">
    <w:name w:val="EndNote Bibliography Char"/>
    <w:basedOn w:val="DefaultParagraphFont"/>
    <w:link w:val="EndNoteBibliography"/>
    <w:rsid w:val="008C24C0"/>
    <w:rPr>
      <w:rFonts w:ascii="Times New Roman" w:hAnsi="Times New Roman" w:cs="Times New Roman"/>
    </w:rPr>
  </w:style>
  <w:style w:type="paragraph" w:styleId="Footer">
    <w:name w:val="footer"/>
    <w:basedOn w:val="Normal"/>
    <w:link w:val="FooterChar"/>
    <w:uiPriority w:val="99"/>
    <w:unhideWhenUsed/>
    <w:rsid w:val="008C24C0"/>
    <w:pPr>
      <w:tabs>
        <w:tab w:val="center" w:pos="4680"/>
        <w:tab w:val="right" w:pos="9360"/>
      </w:tabs>
    </w:pPr>
  </w:style>
  <w:style w:type="character" w:customStyle="1" w:styleId="FooterChar">
    <w:name w:val="Footer Char"/>
    <w:basedOn w:val="DefaultParagraphFont"/>
    <w:link w:val="Footer"/>
    <w:uiPriority w:val="99"/>
    <w:rsid w:val="008C24C0"/>
  </w:style>
  <w:style w:type="character" w:styleId="PageNumber">
    <w:name w:val="page number"/>
    <w:basedOn w:val="DefaultParagraphFont"/>
    <w:uiPriority w:val="99"/>
    <w:semiHidden/>
    <w:unhideWhenUsed/>
    <w:rsid w:val="008C24C0"/>
  </w:style>
  <w:style w:type="character" w:styleId="Hyperlink">
    <w:name w:val="Hyperlink"/>
    <w:basedOn w:val="DefaultParagraphFont"/>
    <w:uiPriority w:val="99"/>
    <w:unhideWhenUsed/>
    <w:rsid w:val="008C24C0"/>
    <w:rPr>
      <w:color w:val="0563C1" w:themeColor="hyperlink"/>
      <w:u w:val="single"/>
    </w:rPr>
  </w:style>
  <w:style w:type="character" w:customStyle="1" w:styleId="UnresolvedMention1">
    <w:name w:val="Unresolved Mention1"/>
    <w:basedOn w:val="DefaultParagraphFont"/>
    <w:uiPriority w:val="99"/>
    <w:rsid w:val="008C24C0"/>
    <w:rPr>
      <w:color w:val="605E5C"/>
      <w:shd w:val="clear" w:color="auto" w:fill="E1DFDD"/>
    </w:rPr>
  </w:style>
  <w:style w:type="character" w:styleId="FollowedHyperlink">
    <w:name w:val="FollowedHyperlink"/>
    <w:basedOn w:val="DefaultParagraphFont"/>
    <w:uiPriority w:val="99"/>
    <w:semiHidden/>
    <w:unhideWhenUsed/>
    <w:rsid w:val="008C24C0"/>
    <w:rPr>
      <w:color w:val="954F72" w:themeColor="followedHyperlink"/>
      <w:u w:val="single"/>
    </w:rPr>
  </w:style>
  <w:style w:type="paragraph" w:styleId="Header">
    <w:name w:val="header"/>
    <w:basedOn w:val="Normal"/>
    <w:link w:val="HeaderChar"/>
    <w:uiPriority w:val="99"/>
    <w:unhideWhenUsed/>
    <w:rsid w:val="008C24C0"/>
    <w:pPr>
      <w:tabs>
        <w:tab w:val="center" w:pos="4680"/>
        <w:tab w:val="right" w:pos="9360"/>
      </w:tabs>
    </w:pPr>
  </w:style>
  <w:style w:type="character" w:customStyle="1" w:styleId="HeaderChar">
    <w:name w:val="Header Char"/>
    <w:basedOn w:val="DefaultParagraphFont"/>
    <w:link w:val="Header"/>
    <w:uiPriority w:val="99"/>
    <w:rsid w:val="008C24C0"/>
  </w:style>
  <w:style w:type="paragraph" w:styleId="ListParagraph">
    <w:name w:val="List Paragraph"/>
    <w:basedOn w:val="Normal"/>
    <w:uiPriority w:val="34"/>
    <w:qFormat/>
    <w:rsid w:val="008C24C0"/>
    <w:pPr>
      <w:ind w:left="720"/>
      <w:contextualSpacing/>
    </w:pPr>
  </w:style>
  <w:style w:type="character" w:styleId="CommentReference">
    <w:name w:val="annotation reference"/>
    <w:basedOn w:val="DefaultParagraphFont"/>
    <w:uiPriority w:val="99"/>
    <w:semiHidden/>
    <w:unhideWhenUsed/>
    <w:rsid w:val="008C24C0"/>
    <w:rPr>
      <w:sz w:val="16"/>
      <w:szCs w:val="16"/>
    </w:rPr>
  </w:style>
  <w:style w:type="paragraph" w:styleId="CommentText">
    <w:name w:val="annotation text"/>
    <w:basedOn w:val="Normal"/>
    <w:link w:val="CommentTextChar"/>
    <w:uiPriority w:val="99"/>
    <w:semiHidden/>
    <w:unhideWhenUsed/>
    <w:rsid w:val="008C24C0"/>
    <w:rPr>
      <w:sz w:val="20"/>
      <w:szCs w:val="20"/>
    </w:rPr>
  </w:style>
  <w:style w:type="character" w:customStyle="1" w:styleId="CommentTextChar">
    <w:name w:val="Comment Text Char"/>
    <w:basedOn w:val="DefaultParagraphFont"/>
    <w:link w:val="CommentText"/>
    <w:uiPriority w:val="99"/>
    <w:semiHidden/>
    <w:rsid w:val="008C24C0"/>
    <w:rPr>
      <w:sz w:val="20"/>
      <w:szCs w:val="20"/>
    </w:rPr>
  </w:style>
  <w:style w:type="paragraph" w:styleId="CommentSubject">
    <w:name w:val="annotation subject"/>
    <w:basedOn w:val="CommentText"/>
    <w:next w:val="CommentText"/>
    <w:link w:val="CommentSubjectChar"/>
    <w:uiPriority w:val="99"/>
    <w:semiHidden/>
    <w:unhideWhenUsed/>
    <w:rsid w:val="008C24C0"/>
    <w:rPr>
      <w:b/>
      <w:bCs/>
    </w:rPr>
  </w:style>
  <w:style w:type="character" w:customStyle="1" w:styleId="CommentSubjectChar">
    <w:name w:val="Comment Subject Char"/>
    <w:basedOn w:val="CommentTextChar"/>
    <w:link w:val="CommentSubject"/>
    <w:uiPriority w:val="99"/>
    <w:semiHidden/>
    <w:rsid w:val="008C24C0"/>
    <w:rPr>
      <w:b/>
      <w:bCs/>
      <w:sz w:val="20"/>
      <w:szCs w:val="20"/>
    </w:rPr>
  </w:style>
  <w:style w:type="paragraph" w:styleId="BalloonText">
    <w:name w:val="Balloon Text"/>
    <w:basedOn w:val="Normal"/>
    <w:link w:val="BalloonTextChar"/>
    <w:uiPriority w:val="99"/>
    <w:semiHidden/>
    <w:unhideWhenUsed/>
    <w:rsid w:val="008C24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24C0"/>
    <w:rPr>
      <w:rFonts w:ascii="Times New Roman" w:hAnsi="Times New Roman" w:cs="Times New Roman"/>
      <w:sz w:val="18"/>
      <w:szCs w:val="18"/>
    </w:rPr>
  </w:style>
  <w:style w:type="character" w:styleId="LineNumber">
    <w:name w:val="line number"/>
    <w:basedOn w:val="DefaultParagraphFont"/>
    <w:uiPriority w:val="99"/>
    <w:semiHidden/>
    <w:unhideWhenUsed/>
    <w:rsid w:val="008C24C0"/>
  </w:style>
  <w:style w:type="paragraph" w:styleId="Revision">
    <w:name w:val="Revision"/>
    <w:hidden/>
    <w:uiPriority w:val="99"/>
    <w:semiHidden/>
    <w:rsid w:val="008C2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MS Gothic"/>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MS Mincho"/>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4DED3-39C2-4038-9BB9-C56A09CAF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34</Words>
  <Characters>304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nori</dc:creator>
  <cp:keywords/>
  <dc:description/>
  <cp:lastModifiedBy>Divya D.</cp:lastModifiedBy>
  <cp:revision>2</cp:revision>
  <dcterms:created xsi:type="dcterms:W3CDTF">2020-11-24T10:18:00Z</dcterms:created>
  <dcterms:modified xsi:type="dcterms:W3CDTF">2020-11-24T10:18:00Z</dcterms:modified>
</cp:coreProperties>
</file>